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497" w:type="dxa"/>
        <w:tblLook w:val="04A0" w:firstRow="1" w:lastRow="0" w:firstColumn="1" w:lastColumn="0" w:noHBand="0" w:noVBand="1"/>
      </w:tblPr>
      <w:tblGrid>
        <w:gridCol w:w="3690"/>
        <w:gridCol w:w="681"/>
        <w:gridCol w:w="1756"/>
        <w:gridCol w:w="567"/>
        <w:gridCol w:w="1803"/>
      </w:tblGrid>
      <w:tr w:rsidR="001D491A" w:rsidRPr="004D37A4" w:rsidTr="00A04373">
        <w:trPr>
          <w:trHeight w:val="240"/>
        </w:trPr>
        <w:tc>
          <w:tcPr>
            <w:tcW w:w="849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D491A" w:rsidRPr="004D37A4" w:rsidRDefault="001D491A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7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3 Table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ypes of media</w:t>
            </w:r>
            <w:r w:rsidRPr="004D37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or </w:t>
            </w:r>
            <w:r w:rsidRPr="004D37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althcare worke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who cited mass media as a source of information </w:t>
            </w:r>
            <w:r w:rsidRPr="004D37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bout influenza vaccination, Honduras, 2018 (n 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86</w:t>
            </w:r>
            <w:r w:rsidRPr="004D37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1D491A" w:rsidRPr="004D37A4" w:rsidTr="00A04373">
        <w:trPr>
          <w:trHeight w:val="240"/>
        </w:trPr>
        <w:tc>
          <w:tcPr>
            <w:tcW w:w="36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491A" w:rsidRPr="004D37A4" w:rsidRDefault="001D491A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43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1D491A" w:rsidRPr="004D37A4" w:rsidRDefault="001D491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st fully</w:t>
            </w:r>
          </w:p>
        </w:tc>
        <w:tc>
          <w:tcPr>
            <w:tcW w:w="23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1D491A" w:rsidRPr="004D37A4" w:rsidRDefault="001D491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st partially</w:t>
            </w:r>
          </w:p>
        </w:tc>
      </w:tr>
      <w:tr w:rsidR="001D491A" w:rsidRPr="004D37A4" w:rsidTr="00A04373">
        <w:trPr>
          <w:trHeight w:val="24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91A" w:rsidRPr="00CB0A2E" w:rsidRDefault="001D491A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0A2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Medi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D491A" w:rsidRPr="004D37A4" w:rsidRDefault="001D491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1A" w:rsidRPr="004D37A4" w:rsidRDefault="001D491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95% CI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D491A" w:rsidRPr="004D37A4" w:rsidRDefault="001D491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1A" w:rsidRPr="004D37A4" w:rsidRDefault="001D491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95% CI)</w:t>
            </w:r>
          </w:p>
        </w:tc>
      </w:tr>
      <w:tr w:rsidR="001D491A" w:rsidRPr="004D37A4" w:rsidTr="00A04373">
        <w:trPr>
          <w:trHeight w:val="24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91A" w:rsidRPr="004D37A4" w:rsidRDefault="001D491A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networks (e.g., Facebook, Twitter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491A" w:rsidRPr="004D37A4" w:rsidRDefault="001D491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91A" w:rsidRPr="004D37A4" w:rsidRDefault="001D491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 (2.9</w:t>
            </w:r>
            <w:r w:rsidRPr="004D37A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491A" w:rsidRPr="004D37A4" w:rsidRDefault="001D491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91A" w:rsidRPr="004D37A4" w:rsidRDefault="001D491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 (25.2</w:t>
            </w:r>
            <w:r w:rsidRPr="004D37A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0)</w:t>
            </w:r>
          </w:p>
        </w:tc>
      </w:tr>
      <w:tr w:rsidR="001D491A" w:rsidRPr="004D37A4" w:rsidTr="00A04373">
        <w:trPr>
          <w:trHeight w:val="24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91A" w:rsidRPr="004D37A4" w:rsidRDefault="001D491A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o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491A" w:rsidRPr="004D37A4" w:rsidRDefault="001D491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91A" w:rsidRPr="004D37A4" w:rsidRDefault="001D491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 (11.9</w:t>
            </w:r>
            <w:r w:rsidRPr="004D37A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491A" w:rsidRPr="004D37A4" w:rsidRDefault="001D491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91A" w:rsidRPr="004D37A4" w:rsidRDefault="001D491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 (39.2</w:t>
            </w:r>
            <w:r w:rsidRPr="004D37A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)</w:t>
            </w:r>
          </w:p>
        </w:tc>
      </w:tr>
      <w:tr w:rsidR="001D491A" w:rsidRPr="004D37A4" w:rsidTr="00A04373">
        <w:trPr>
          <w:trHeight w:val="24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91A" w:rsidRPr="004D37A4" w:rsidRDefault="001D491A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evisio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491A" w:rsidRPr="004D37A4" w:rsidRDefault="001D491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91A" w:rsidRPr="004D37A4" w:rsidRDefault="001D491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 (22.9</w:t>
            </w:r>
            <w:r w:rsidRPr="004D37A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491A" w:rsidRPr="004D37A4" w:rsidRDefault="001D491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91A" w:rsidRPr="004D37A4" w:rsidRDefault="001D491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 (44.5</w:t>
            </w:r>
            <w:r w:rsidRPr="004D37A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2)</w:t>
            </w:r>
          </w:p>
        </w:tc>
      </w:tr>
      <w:tr w:rsidR="001D491A" w:rsidRPr="004D37A4" w:rsidTr="00A04373">
        <w:trPr>
          <w:trHeight w:val="24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91A" w:rsidRPr="004D37A4" w:rsidRDefault="001D491A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spaper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491A" w:rsidRPr="004D37A4" w:rsidRDefault="001D491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91A" w:rsidRPr="004D37A4" w:rsidRDefault="001D491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 (13.1</w:t>
            </w:r>
            <w:r w:rsidRPr="004D37A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491A" w:rsidRPr="004D37A4" w:rsidRDefault="001D491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91A" w:rsidRPr="004D37A4" w:rsidRDefault="001D491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 (36.8</w:t>
            </w:r>
            <w:r w:rsidRPr="004D37A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4)</w:t>
            </w:r>
          </w:p>
        </w:tc>
      </w:tr>
      <w:tr w:rsidR="001D491A" w:rsidRPr="004D37A4" w:rsidTr="00A04373">
        <w:trPr>
          <w:trHeight w:val="24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91A" w:rsidRPr="004D37A4" w:rsidRDefault="001D491A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 insuranc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491A" w:rsidRPr="004D37A4" w:rsidRDefault="001D491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91A" w:rsidRPr="004D37A4" w:rsidRDefault="001D491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 (10.3</w:t>
            </w:r>
            <w:r w:rsidRPr="004D37A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491A" w:rsidRPr="004D37A4" w:rsidRDefault="001D491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91A" w:rsidRPr="004D37A4" w:rsidRDefault="001D491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 (22.2</w:t>
            </w:r>
            <w:r w:rsidRPr="004D37A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)</w:t>
            </w:r>
          </w:p>
        </w:tc>
      </w:tr>
      <w:tr w:rsidR="001D491A" w:rsidRPr="004D37A4" w:rsidTr="00A04373">
        <w:trPr>
          <w:trHeight w:val="24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91A" w:rsidRPr="004D37A4" w:rsidRDefault="001D491A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fessional medical association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491A" w:rsidRPr="004D37A4" w:rsidRDefault="001D491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91A" w:rsidRPr="004D37A4" w:rsidRDefault="001D491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 (35.4</w:t>
            </w:r>
            <w:r w:rsidRPr="004D37A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491A" w:rsidRPr="004D37A4" w:rsidRDefault="001D491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91A" w:rsidRPr="004D37A4" w:rsidRDefault="001D491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 (18.0</w:t>
            </w:r>
            <w:r w:rsidRPr="004D37A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)</w:t>
            </w:r>
          </w:p>
        </w:tc>
      </w:tr>
      <w:tr w:rsidR="001D491A" w:rsidRPr="004D37A4" w:rsidTr="00A04373">
        <w:trPr>
          <w:trHeight w:val="24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91A" w:rsidRPr="004D37A4" w:rsidRDefault="001D491A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HO / WHO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491A" w:rsidRPr="004D37A4" w:rsidRDefault="001D491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91A" w:rsidRPr="004D37A4" w:rsidRDefault="001D491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4 (51.6</w:t>
            </w:r>
            <w:r w:rsidRPr="004D37A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491A" w:rsidRPr="004D37A4" w:rsidRDefault="001D491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91A" w:rsidRPr="004D37A4" w:rsidRDefault="001D491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 (10.0</w:t>
            </w:r>
            <w:r w:rsidRPr="004D37A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)</w:t>
            </w:r>
          </w:p>
        </w:tc>
      </w:tr>
      <w:tr w:rsidR="001D491A" w:rsidRPr="004D37A4" w:rsidTr="00A04373">
        <w:trPr>
          <w:trHeight w:val="24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91A" w:rsidRPr="004D37A4" w:rsidRDefault="001D491A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491A" w:rsidRPr="004D37A4" w:rsidRDefault="001D491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91A" w:rsidRPr="004D37A4" w:rsidRDefault="001D491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 (42.4</w:t>
            </w:r>
            <w:r w:rsidRPr="004D37A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491A" w:rsidRPr="004D37A4" w:rsidRDefault="001D491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91A" w:rsidRPr="004D37A4" w:rsidRDefault="001D491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 (9.7</w:t>
            </w:r>
            <w:r w:rsidRPr="004D37A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)</w:t>
            </w:r>
          </w:p>
        </w:tc>
      </w:tr>
      <w:tr w:rsidR="001D491A" w:rsidRPr="004D37A4" w:rsidTr="00A04373">
        <w:trPr>
          <w:trHeight w:val="240"/>
        </w:trPr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91A" w:rsidRPr="004D37A4" w:rsidRDefault="001D491A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rmaceutical companie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1D491A" w:rsidRPr="004D37A4" w:rsidRDefault="001D491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91A" w:rsidRPr="004D37A4" w:rsidRDefault="001D491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 (7.3</w:t>
            </w:r>
            <w:r w:rsidRPr="004D37A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1D491A" w:rsidRPr="004D37A4" w:rsidRDefault="001D491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91A" w:rsidRPr="004D37A4" w:rsidRDefault="001D491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 (15.1</w:t>
            </w:r>
            <w:r w:rsidRPr="004D37A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)</w:t>
            </w:r>
          </w:p>
        </w:tc>
      </w:tr>
      <w:tr w:rsidR="001D491A" w:rsidRPr="004D37A4" w:rsidTr="00A04373">
        <w:trPr>
          <w:trHeight w:val="240"/>
        </w:trPr>
        <w:tc>
          <w:tcPr>
            <w:tcW w:w="8495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D491A" w:rsidRPr="004D37A4" w:rsidRDefault="001D491A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3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: confidence interval; PAHO: Pan American Health Organization; WHO: World Health Organization; CDC: Centers for Disease Control and Prevention</w:t>
            </w:r>
          </w:p>
        </w:tc>
      </w:tr>
    </w:tbl>
    <w:p w:rsidR="00821D71" w:rsidRDefault="001D491A">
      <w:bookmarkStart w:id="0" w:name="_GoBack"/>
      <w:bookmarkEnd w:id="0"/>
    </w:p>
    <w:sectPr w:rsidR="00821D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91A"/>
    <w:rsid w:val="001D491A"/>
    <w:rsid w:val="00B21EB7"/>
    <w:rsid w:val="00E92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A42CAF-ABB6-44C0-B37B-F2BF6D934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49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782</Characters>
  <Application>Microsoft Office Word</Application>
  <DocSecurity>0</DocSecurity>
  <Lines>9</Lines>
  <Paragraphs>10</Paragraphs>
  <ScaleCrop>false</ScaleCrop>
  <Company>Microsoft</Company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</dc:creator>
  <cp:keywords/>
  <dc:description/>
  <cp:lastModifiedBy>Zach</cp:lastModifiedBy>
  <cp:revision>1</cp:revision>
  <dcterms:created xsi:type="dcterms:W3CDTF">2020-11-07T16:48:00Z</dcterms:created>
  <dcterms:modified xsi:type="dcterms:W3CDTF">2020-11-07T16:49:00Z</dcterms:modified>
</cp:coreProperties>
</file>